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FAAD" w14:textId="77777777" w:rsidR="00125D17" w:rsidRPr="00524481" w:rsidRDefault="00125D17" w:rsidP="00125D17">
      <w:pPr>
        <w:spacing w:after="0"/>
        <w:jc w:val="both"/>
        <w:rPr>
          <w:rFonts w:cstheme="minorHAnsi"/>
          <w:b/>
          <w:bCs/>
          <w:sz w:val="32"/>
          <w:szCs w:val="24"/>
        </w:rPr>
      </w:pPr>
      <w:r w:rsidRPr="00524481">
        <w:rPr>
          <w:rFonts w:cstheme="minorHAnsi"/>
          <w:b/>
          <w:bCs/>
          <w:sz w:val="32"/>
          <w:szCs w:val="32"/>
        </w:rPr>
        <w:t>S</w:t>
      </w:r>
      <w:r>
        <w:rPr>
          <w:rFonts w:cstheme="minorHAnsi"/>
          <w:b/>
          <w:bCs/>
          <w:sz w:val="32"/>
          <w:szCs w:val="32"/>
        </w:rPr>
        <w:t>2</w:t>
      </w:r>
      <w:r w:rsidRPr="00524481">
        <w:rPr>
          <w:rFonts w:cstheme="minorHAnsi"/>
          <w:b/>
          <w:bCs/>
          <w:sz w:val="32"/>
          <w:szCs w:val="32"/>
        </w:rPr>
        <w:t xml:space="preserve"> Text. </w:t>
      </w:r>
      <w:r w:rsidRPr="00524481">
        <w:rPr>
          <w:rFonts w:cstheme="minorHAnsi"/>
          <w:b/>
          <w:bCs/>
          <w:sz w:val="32"/>
          <w:szCs w:val="24"/>
        </w:rPr>
        <w:t>Examples of Kaemika codes of models</w:t>
      </w:r>
    </w:p>
    <w:p w14:paraId="6ED17E76" w14:textId="77777777" w:rsidR="00125D17" w:rsidRDefault="00125D17" w:rsidP="00125D17">
      <w:pPr>
        <w:spacing w:after="0"/>
        <w:jc w:val="both"/>
        <w:rPr>
          <w:rFonts w:cstheme="minorHAnsi"/>
          <w:b/>
          <w:bCs/>
          <w:sz w:val="24"/>
          <w:szCs w:val="24"/>
        </w:rPr>
      </w:pPr>
      <w:r w:rsidRPr="00524481">
        <w:rPr>
          <w:rFonts w:cstheme="minorHAnsi"/>
          <w:bCs/>
          <w:sz w:val="24"/>
          <w:szCs w:val="24"/>
        </w:rPr>
        <w:t xml:space="preserve">The Kaemika code of all models are available at </w:t>
      </w:r>
      <w:hyperlink r:id="rId5" w:history="1">
        <w:r w:rsidRPr="00524481">
          <w:rPr>
            <w:rStyle w:val="Hyperlink"/>
            <w:rFonts w:cstheme="minorHAnsi"/>
            <w:bCs/>
            <w:sz w:val="24"/>
            <w:szCs w:val="24"/>
          </w:rPr>
          <w:t>https://github.com/SuchanaChakravarty/Noise-Reduction-Properties-of-Coupled-and-isolated-Feed-Forward-Loops</w:t>
        </w:r>
      </w:hyperlink>
      <w:r w:rsidRPr="00524481">
        <w:rPr>
          <w:rFonts w:cstheme="minorHAnsi"/>
          <w:bCs/>
          <w:sz w:val="24"/>
          <w:szCs w:val="24"/>
        </w:rPr>
        <w:t xml:space="preserve">. The Kaemika software can be downloaded from all APP stores and from </w:t>
      </w:r>
      <w:hyperlink r:id="rId6" w:history="1">
        <w:r w:rsidRPr="00524481">
          <w:rPr>
            <w:rStyle w:val="Hyperlink"/>
            <w:rFonts w:cstheme="minorHAnsi"/>
            <w:bCs/>
            <w:sz w:val="24"/>
            <w:szCs w:val="24"/>
          </w:rPr>
          <w:t>http://lucacardelli.name/</w:t>
        </w:r>
      </w:hyperlink>
      <w:r w:rsidRPr="00524481">
        <w:rPr>
          <w:rFonts w:cstheme="minorHAnsi"/>
          <w:bCs/>
          <w:sz w:val="24"/>
          <w:szCs w:val="24"/>
        </w:rPr>
        <w:t xml:space="preserve">. </w:t>
      </w:r>
      <w:r w:rsidRPr="00B605C1">
        <w:rPr>
          <w:rFonts w:cstheme="minorHAnsi"/>
          <w:bCs/>
          <w:sz w:val="24"/>
          <w:szCs w:val="24"/>
        </w:rPr>
        <w:t>Here we present a three commented examples to explain how the code works for each model types. Comments in green explain each model building steps and functions of each piece of code.</w:t>
      </w:r>
      <w:r>
        <w:rPr>
          <w:rFonts w:cstheme="minorHAnsi"/>
          <w:bCs/>
          <w:sz w:val="24"/>
          <w:szCs w:val="24"/>
        </w:rPr>
        <w:t xml:space="preserve"> </w:t>
      </w:r>
      <w:r w:rsidRPr="003E6134">
        <w:rPr>
          <w:rFonts w:cstheme="minorHAnsi"/>
          <w:bCs/>
          <w:sz w:val="24"/>
          <w:szCs w:val="24"/>
        </w:rPr>
        <w:t xml:space="preserve"> </w:t>
      </w:r>
    </w:p>
    <w:p w14:paraId="75ED56DF" w14:textId="77777777" w:rsidR="00125D17" w:rsidRPr="0025086D" w:rsidRDefault="00125D17" w:rsidP="00125D17">
      <w:pPr>
        <w:spacing w:after="0"/>
        <w:jc w:val="both"/>
        <w:rPr>
          <w:rFonts w:cstheme="minorHAnsi"/>
          <w:b/>
          <w:bCs/>
          <w:sz w:val="24"/>
          <w:szCs w:val="24"/>
        </w:rPr>
      </w:pPr>
      <w:r w:rsidRPr="0025086D">
        <w:rPr>
          <w:rFonts w:cstheme="minorHAnsi"/>
          <w:b/>
          <w:bCs/>
          <w:sz w:val="24"/>
          <w:szCs w:val="24"/>
        </w:rPr>
        <w:t>Kaemika code for LNA computation of c1c1-minp-OR model under one step post translational modification:</w:t>
      </w:r>
      <w:r>
        <w:rPr>
          <w:rFonts w:cstheme="minorHAnsi"/>
          <w:b/>
          <w:bCs/>
          <w:sz w:val="24"/>
          <w:szCs w:val="24"/>
        </w:rPr>
        <w:t>4</w:t>
      </w:r>
    </w:p>
    <w:p w14:paraId="2D2A9955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28"/>
          <w:szCs w:val="28"/>
          <w:vertAlign w:val="superscript"/>
        </w:rPr>
      </w:pPr>
      <w:r w:rsidRPr="0025086D">
        <w:rPr>
          <w:rFonts w:cstheme="minorHAnsi"/>
          <w:sz w:val="28"/>
          <w:szCs w:val="28"/>
        </w:rPr>
        <w:t xml:space="preserve"> </w:t>
      </w:r>
    </w:p>
    <w:p w14:paraId="56491025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BFD331B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c1c1 minp OR model</w:t>
      </w:r>
    </w:p>
    <w:p w14:paraId="4B9E809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AB78B9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Creating step like function</w:t>
      </w:r>
    </w:p>
    <w:p w14:paraId="0E727021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74460C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networ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DSignal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specie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⁺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, function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f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) {</w:t>
      </w:r>
    </w:p>
    <w:p w14:paraId="7541945F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  number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recision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000</w:t>
      </w:r>
    </w:p>
    <w:p w14:paraId="6FE5F7CC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  # -&gt;{{precision*pos(f())}} X⁺;   X⁺ -&gt;{precision} #</w:t>
      </w:r>
    </w:p>
    <w:p w14:paraId="64602D8A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</w:p>
    <w:p w14:paraId="58BFFEA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898CEE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 xml:space="preserve">// Declaration of species </w:t>
      </w:r>
    </w:p>
    <w:p w14:paraId="7946D21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2CF638C3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species 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</w:p>
    <w:p w14:paraId="7CEC4F1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0A3967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Initial condition</w:t>
      </w:r>
    </w:p>
    <w:p w14:paraId="6ED08DE0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1DFB61F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0E5AA4E6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4674B2A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05F71CEC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6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741D323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1F1B854D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7DD5AC6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09446FB9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lastRenderedPageBreak/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217EC096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</w:p>
    <w:p w14:paraId="16AEECB2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4FBB36F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5C387473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7CD84DFE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13510E6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Parameter value</w:t>
      </w:r>
    </w:p>
    <w:p w14:paraId="3BD5F257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9BEC295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463B92D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767D0B3C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3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3624E16D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0</w:t>
      </w:r>
    </w:p>
    <w:p w14:paraId="3FE8EA5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5</w:t>
      </w:r>
    </w:p>
    <w:p w14:paraId="6572D9FA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40</w:t>
      </w:r>
    </w:p>
    <w:p w14:paraId="02214BE0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268941C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Input Generation</w:t>
      </w:r>
    </w:p>
    <w:p w14:paraId="1106D7CF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E91DE50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DSignal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 fun()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4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.2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8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.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2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6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.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))))})</w:t>
      </w:r>
    </w:p>
    <w:p w14:paraId="4D0A9328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29BC352F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Plot input and output</w:t>
      </w:r>
    </w:p>
    <w:p w14:paraId="345102C6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22E43056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repor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</w:p>
    <w:p w14:paraId="271F14E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6E70DA1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The mass-action kinetics reactions:</w:t>
      </w:r>
    </w:p>
    <w:p w14:paraId="7A6AD8AD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700753AA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</w:t>
      </w:r>
    </w:p>
    <w:p w14:paraId="64219379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A⁺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A⁺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stochastic input generation</w:t>
      </w:r>
    </w:p>
    <w:p w14:paraId="77236664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#          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self-degradation</w:t>
      </w:r>
    </w:p>
    <w:p w14:paraId="241BF793" w14:textId="77777777" w:rsidR="00125D17" w:rsidRPr="009D13F6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3A27F5">
        <w:rPr>
          <w:rFonts w:cstheme="minorHAnsi"/>
          <w:color w:val="C00000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5FF595F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fluence of stochastic input on the node of the motif</w:t>
      </w:r>
    </w:p>
    <w:p w14:paraId="6B86530E" w14:textId="77777777" w:rsidR="00125D17" w:rsidRPr="0025086D" w:rsidRDefault="00125D17" w:rsidP="00125D17">
      <w:pPr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lastRenderedPageBreak/>
        <w:t xml:space="preserve">X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1B2D40BE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X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2a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321967DB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X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2a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fluence of stochastic input on the node of the motif</w:t>
      </w:r>
    </w:p>
    <w:p w14:paraId="13B2043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2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2F57982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Y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4E74ED87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Y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activation of Y into Ya through OR connectivity</w:t>
      </w:r>
    </w:p>
    <w:p w14:paraId="76C93A5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Y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activation of Y into Ya through OR connectivity</w:t>
      </w:r>
    </w:p>
    <w:p w14:paraId="20CF334F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Y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47F0172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a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60B5B2AC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Z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activation of Z into Za through OR connectivity</w:t>
      </w:r>
    </w:p>
    <w:p w14:paraId="35945976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a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activation of Z into Za through OR connectivity</w:t>
      </w:r>
    </w:p>
    <w:p w14:paraId="1738C9B4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Za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activation of Z into Za through OR connectivity</w:t>
      </w:r>
    </w:p>
    <w:p w14:paraId="789EBCF4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7CC3D02D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7F165225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Total time of simulation</w:t>
      </w:r>
    </w:p>
    <w:p w14:paraId="165A42C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FC00D48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equilibrate for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</w:p>
    <w:p w14:paraId="25CA3FD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B00469D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 xml:space="preserve">// End </w:t>
      </w:r>
    </w:p>
    <w:p w14:paraId="34A1EC9F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2FF65B4" w14:textId="77777777" w:rsidR="00125D17" w:rsidRPr="0025086D" w:rsidRDefault="00125D17" w:rsidP="00125D17">
      <w:pPr>
        <w:jc w:val="both"/>
        <w:rPr>
          <w:rFonts w:cstheme="minorHAnsi"/>
          <w:b/>
          <w:bCs/>
        </w:rPr>
        <w:sectPr w:rsidR="00125D17" w:rsidRPr="0025086D" w:rsidSect="00125D1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ED9157" w14:textId="77777777" w:rsidR="00125D17" w:rsidRPr="0025086D" w:rsidRDefault="00125D17" w:rsidP="00125D17">
      <w:pPr>
        <w:jc w:val="both"/>
        <w:rPr>
          <w:rFonts w:cstheme="minorHAnsi"/>
          <w:b/>
          <w:bCs/>
        </w:rPr>
      </w:pPr>
    </w:p>
    <w:p w14:paraId="66EDA679" w14:textId="77777777" w:rsidR="00125D17" w:rsidRPr="0025086D" w:rsidRDefault="00125D17" w:rsidP="00125D17">
      <w:pPr>
        <w:spacing w:after="0"/>
        <w:jc w:val="both"/>
        <w:rPr>
          <w:rFonts w:cstheme="minorHAnsi"/>
          <w:b/>
          <w:bCs/>
          <w:sz w:val="24"/>
          <w:szCs w:val="24"/>
        </w:rPr>
      </w:pPr>
      <w:r w:rsidRPr="0025086D">
        <w:rPr>
          <w:rFonts w:cstheme="minorHAnsi"/>
          <w:b/>
          <w:bCs/>
          <w:sz w:val="24"/>
          <w:szCs w:val="24"/>
        </w:rPr>
        <w:t>Kaemika code for LNA computation of c1c1-minp-AND model under one step post translational modification:</w:t>
      </w:r>
    </w:p>
    <w:p w14:paraId="46185110" w14:textId="77777777" w:rsidR="00125D17" w:rsidRPr="0025086D" w:rsidRDefault="00125D17" w:rsidP="00125D17">
      <w:pPr>
        <w:spacing w:after="0"/>
        <w:jc w:val="both"/>
        <w:rPr>
          <w:rFonts w:cstheme="minorHAnsi"/>
          <w:b/>
          <w:bCs/>
          <w:sz w:val="24"/>
          <w:szCs w:val="24"/>
        </w:rPr>
      </w:pPr>
    </w:p>
    <w:p w14:paraId="2DEABC3D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21443971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c1c1 minp AND model</w:t>
      </w:r>
    </w:p>
    <w:p w14:paraId="515C7041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624B3D09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Creating step like function</w:t>
      </w:r>
    </w:p>
    <w:p w14:paraId="7B7170C9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A00CC26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networ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DSignal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specie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⁺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, function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f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) {</w:t>
      </w:r>
    </w:p>
    <w:p w14:paraId="1BA4B4D5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  number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recision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000</w:t>
      </w:r>
    </w:p>
    <w:p w14:paraId="18BA1FDB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  # -&gt;{{precision*pos(f())}} X⁺;   X⁺ -&gt;{precision} #</w:t>
      </w:r>
    </w:p>
    <w:p w14:paraId="3764CB2F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</w:p>
    <w:p w14:paraId="30D38D83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3EE8A059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 xml:space="preserve">// Declaration of species </w:t>
      </w:r>
    </w:p>
    <w:p w14:paraId="7D5C544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A1A928B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species 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1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2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</w:p>
    <w:p w14:paraId="4874BB7B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149477C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Initial condition</w:t>
      </w:r>
    </w:p>
    <w:p w14:paraId="334825CE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71DF2DC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19ECBC69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2A04BEC5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13174F0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6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003E9F20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7D6B4638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1771CA02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035F73BD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7FE7D84C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</w:p>
    <w:p w14:paraId="7C61D61D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50601623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113E2372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lastRenderedPageBreak/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17E28104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amount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@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677C3D8F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1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@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24527F40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amount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2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@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0BE88E19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amount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@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73A0125F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EEDB6AE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Parameter value</w:t>
      </w:r>
    </w:p>
    <w:p w14:paraId="608607E7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0EA08D4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7D6173A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1E9F725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3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65F239F6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0</w:t>
      </w:r>
    </w:p>
    <w:p w14:paraId="18A681B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5</w:t>
      </w:r>
    </w:p>
    <w:p w14:paraId="46CAF9CF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40</w:t>
      </w:r>
    </w:p>
    <w:p w14:paraId="73DE5A1B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3433AAD5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Input Generation</w:t>
      </w:r>
    </w:p>
    <w:p w14:paraId="3D2D6BF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292F018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DSignal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 fun()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4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.2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8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.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2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6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.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))))})</w:t>
      </w:r>
    </w:p>
    <w:p w14:paraId="2A117FA5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7C5A95E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Plot input and output</w:t>
      </w:r>
    </w:p>
    <w:p w14:paraId="3A35011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E7821FB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repor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</w:p>
    <w:p w14:paraId="01BC645E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336316E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The mass-action kinetics reactions:</w:t>
      </w:r>
    </w:p>
    <w:p w14:paraId="7B71A06F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124CC57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A⁺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A⁺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stochastic input generation</w:t>
      </w:r>
    </w:p>
    <w:p w14:paraId="0BC015ED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#          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self-degradation</w:t>
      </w:r>
    </w:p>
    <w:p w14:paraId="6315E349" w14:textId="77777777" w:rsidR="00125D17" w:rsidRPr="009D13F6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59BD5E9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fluence of stochastic input on the node of the motif</w:t>
      </w:r>
    </w:p>
    <w:p w14:paraId="50E245A8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13971B78" w14:textId="77777777" w:rsidR="00125D17" w:rsidRPr="009D13F6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lastRenderedPageBreak/>
        <w:t xml:space="preserve">X2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a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2705917A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2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+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2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fluence of stochastic input on the node of the motif</w:t>
      </w:r>
    </w:p>
    <w:p w14:paraId="1BAAC8B8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01E2F4B1" w14:textId="77777777" w:rsidR="00125D17" w:rsidRPr="009D13F6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a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7AD1E67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 &lt;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1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C1 complex formation from X1a and X2a</w:t>
      </w:r>
    </w:p>
    <w:p w14:paraId="61835DF7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1 complex</w:t>
      </w:r>
    </w:p>
    <w:p w14:paraId="07B8AB85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1 complex</w:t>
      </w:r>
    </w:p>
    <w:p w14:paraId="5298B82D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a  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activation of Y into Ya through AND connectivity</w:t>
      </w:r>
    </w:p>
    <w:p w14:paraId="47DE6C4A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3AED39D6" w14:textId="77777777" w:rsidR="00125D17" w:rsidRPr="009D13F6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Za       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39D0903F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 &lt;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1a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C1a complex formation from X1a and Ya</w:t>
      </w:r>
    </w:p>
    <w:p w14:paraId="113AA1FF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1a complex</w:t>
      </w:r>
    </w:p>
    <w:p w14:paraId="116576B3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1a complex</w:t>
      </w:r>
    </w:p>
    <w:p w14:paraId="7C877A4E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 &lt;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2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C2a complex formation from X2a and Ya</w:t>
      </w:r>
    </w:p>
    <w:p w14:paraId="746BF4E6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2a complex</w:t>
      </w:r>
    </w:p>
    <w:p w14:paraId="6C9F116A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2a complex</w:t>
      </w:r>
    </w:p>
    <w:p w14:paraId="2D6C0512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 &lt;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3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C3 complex formation from C1 and Ya</w:t>
      </w:r>
    </w:p>
    <w:p w14:paraId="240B5D3B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3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3 complex</w:t>
      </w:r>
    </w:p>
    <w:p w14:paraId="6304642B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 &lt;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3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C3 complex formation from C1a and X2a</w:t>
      </w:r>
    </w:p>
    <w:p w14:paraId="3A83A741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3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2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3 complex</w:t>
      </w:r>
    </w:p>
    <w:p w14:paraId="67B43616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 &lt;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3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C3 complex formation from C2a and X1a</w:t>
      </w:r>
    </w:p>
    <w:p w14:paraId="078BE328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3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of C3 complex</w:t>
      </w:r>
    </w:p>
    <w:p w14:paraId="1C961DFF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C3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C3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Za    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activation of Z into Za through AND connectivity</w:t>
      </w:r>
    </w:p>
    <w:p w14:paraId="46097669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Z 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74106B8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34F98AD5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Total time of simulation</w:t>
      </w:r>
    </w:p>
    <w:p w14:paraId="644FEC29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6923D87A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equilibrate for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</w:p>
    <w:p w14:paraId="1F34BCA1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5352D1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 xml:space="preserve">// End </w:t>
      </w:r>
    </w:p>
    <w:p w14:paraId="240F21C6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lastRenderedPageBreak/>
        <w:t>//======================================</w:t>
      </w:r>
    </w:p>
    <w:p w14:paraId="738F63AC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</w:p>
    <w:p w14:paraId="5EEFA6E8" w14:textId="77777777" w:rsidR="00125D17" w:rsidRPr="0025086D" w:rsidRDefault="00125D17" w:rsidP="00125D17">
      <w:pPr>
        <w:spacing w:after="0"/>
        <w:jc w:val="both"/>
        <w:rPr>
          <w:rFonts w:cstheme="minorHAnsi"/>
          <w:b/>
          <w:bCs/>
          <w:sz w:val="24"/>
          <w:szCs w:val="24"/>
        </w:rPr>
      </w:pPr>
      <w:r w:rsidRPr="0025086D">
        <w:rPr>
          <w:rFonts w:cstheme="minorHAnsi"/>
          <w:b/>
          <w:bCs/>
          <w:sz w:val="24"/>
          <w:szCs w:val="24"/>
        </w:rPr>
        <w:t>Kaemika code for LNA computation of i2i2-mint-OR model under one step post translational modification:</w:t>
      </w:r>
    </w:p>
    <w:p w14:paraId="2AE30200" w14:textId="77777777" w:rsidR="00125D17" w:rsidRPr="0025086D" w:rsidRDefault="00125D17" w:rsidP="00125D17">
      <w:pPr>
        <w:spacing w:after="0"/>
        <w:jc w:val="both"/>
        <w:rPr>
          <w:rFonts w:cstheme="minorHAnsi"/>
          <w:b/>
          <w:bCs/>
          <w:sz w:val="24"/>
          <w:szCs w:val="24"/>
        </w:rPr>
      </w:pPr>
    </w:p>
    <w:p w14:paraId="61D08D2B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8C49C4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i2i2 mint OR model</w:t>
      </w:r>
    </w:p>
    <w:p w14:paraId="49AC8B6A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7B6D34C0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Creating step like function</w:t>
      </w:r>
    </w:p>
    <w:p w14:paraId="278DA263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7F9B7485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networ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DSignal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specie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⁺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, function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f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) {</w:t>
      </w:r>
    </w:p>
    <w:p w14:paraId="09D21A3D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  number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recision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000</w:t>
      </w:r>
    </w:p>
    <w:p w14:paraId="5C455CD1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   # -&gt;{{precision*pos(f())}} X⁺;   X⁺ -&gt;{precision} #</w:t>
      </w:r>
    </w:p>
    <w:p w14:paraId="6C06A2C7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</w:p>
    <w:p w14:paraId="559F98DD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66B837C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 xml:space="preserve">// Declaration of species </w:t>
      </w:r>
    </w:p>
    <w:p w14:paraId="4440401B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6FE826D8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species 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1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2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</w:p>
    <w:p w14:paraId="382720E8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026489C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Initial condition</w:t>
      </w:r>
    </w:p>
    <w:p w14:paraId="67BC6AD3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25B1EE8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3CBD8698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4DE146AA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5660D29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1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6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5B7C5EE5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4D51682F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4716A99E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4B75E45F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60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04C6DF6A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0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</w:p>
    <w:p w14:paraId="5C75A33F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28049B8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lastRenderedPageBreak/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53CE61C1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amoun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@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M</w:t>
      </w:r>
    </w:p>
    <w:p w14:paraId="2F89044D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3676D9FC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Parameter value</w:t>
      </w:r>
    </w:p>
    <w:p w14:paraId="0895747D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68A28E03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3F2F088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2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0A679537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3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>
        <w:rPr>
          <w:rFonts w:cstheme="minorHAnsi"/>
          <w:color w:val="C00000"/>
          <w:sz w:val="32"/>
          <w:szCs w:val="32"/>
          <w:vertAlign w:val="superscript"/>
        </w:rPr>
        <w:t>1</w:t>
      </w:r>
    </w:p>
    <w:p w14:paraId="42D414DB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0</w:t>
      </w:r>
    </w:p>
    <w:p w14:paraId="5D30E009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5</w:t>
      </w:r>
    </w:p>
    <w:p w14:paraId="370FA83D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number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=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40</w:t>
      </w:r>
    </w:p>
    <w:p w14:paraId="6EB6065F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81F5F06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Input Generation</w:t>
      </w:r>
    </w:p>
    <w:p w14:paraId="468D5467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36EBCA7C" w14:textId="77777777" w:rsidR="00125D17" w:rsidRPr="0025086D" w:rsidRDefault="00125D17" w:rsidP="00125D17">
      <w:pPr>
        <w:spacing w:after="0"/>
        <w:jc w:val="both"/>
        <w:rPr>
          <w:rFonts w:cstheme="minorHAnsi"/>
          <w:color w:val="7030A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DSignal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A⁺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 fun()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4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.2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8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.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2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cond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(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time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&lt;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16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0.5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))))})</w:t>
      </w:r>
    </w:p>
    <w:p w14:paraId="0EC3D370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099321BE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Plot input and output</w:t>
      </w:r>
    </w:p>
    <w:p w14:paraId="6C82366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A6D4EED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>report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,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</w:p>
    <w:p w14:paraId="2E79C7B8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0EFADB8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The mass-action kinetics reactions:</w:t>
      </w:r>
    </w:p>
    <w:p w14:paraId="55E83772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48A3F4D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A⁺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A⁺  </w:t>
      </w:r>
      <w:r w:rsidRPr="0025086D">
        <w:rPr>
          <w:rFonts w:cstheme="minorHAnsi"/>
          <w:sz w:val="32"/>
          <w:szCs w:val="32"/>
          <w:vertAlign w:val="superscript"/>
        </w:rPr>
        <w:t xml:space="preserve">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stochastic input generation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</w:p>
    <w:p w14:paraId="54F3DF0D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#                  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self-degradation</w:t>
      </w:r>
    </w:p>
    <w:p w14:paraId="2AC0C97E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X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40FEC376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X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S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a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S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a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fluence of stochastic input on the node of the motif</w:t>
      </w:r>
    </w:p>
    <w:p w14:paraId="089D53CC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X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16A468FE" w14:textId="77777777" w:rsidR="00125D17" w:rsidRPr="009D13F6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1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1a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3C5C8E5F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1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hibition of Y1a to Y1</w:t>
      </w:r>
    </w:p>
    <w:p w14:paraId="45CEB1E5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1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1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258B80CD" w14:textId="77777777" w:rsidR="00125D17" w:rsidRPr="009D13F6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lastRenderedPageBreak/>
        <w:t xml:space="preserve">Y2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K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2a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73D8ED72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X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1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2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hibition of Y2a to Y2</w:t>
      </w:r>
    </w:p>
    <w:p w14:paraId="641A185C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Y2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PP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Y2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58257BA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a     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phosphorylation reaction</w:t>
      </w:r>
      <w:r>
        <w:rPr>
          <w:rFonts w:cstheme="minorHAnsi"/>
          <w:color w:val="00B050"/>
          <w:sz w:val="32"/>
          <w:szCs w:val="32"/>
          <w:vertAlign w:val="superscript"/>
        </w:rPr>
        <w:t>, i.e. background reaction</w:t>
      </w:r>
    </w:p>
    <w:p w14:paraId="3104B325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1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Z   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hibition of Za into Z through OR connectivity</w:t>
      </w:r>
    </w:p>
    <w:p w14:paraId="1C595C40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2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Y2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hibition of Za into Z through OR connectivity</w:t>
      </w:r>
    </w:p>
    <w:p w14:paraId="2B34B381" w14:textId="77777777" w:rsidR="00125D17" w:rsidRPr="0025086D" w:rsidRDefault="00125D17" w:rsidP="00125D17">
      <w:pPr>
        <w:spacing w:after="0"/>
        <w:jc w:val="both"/>
        <w:rPr>
          <w:rFonts w:cstheme="minorHAnsi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X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3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}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Xa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 Z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inhibition of Za into Z through OR connectivity</w:t>
      </w:r>
    </w:p>
    <w:p w14:paraId="1FD734CE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C00000"/>
          <w:sz w:val="32"/>
          <w:szCs w:val="32"/>
          <w:vertAlign w:val="superscript"/>
        </w:rPr>
        <w:t>Za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-&gt;{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kpp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}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PP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7030A0"/>
          <w:sz w:val="32"/>
          <w:szCs w:val="32"/>
          <w:vertAlign w:val="superscript"/>
        </w:rPr>
        <w:t>+</w:t>
      </w:r>
      <w:r w:rsidRPr="0025086D">
        <w:rPr>
          <w:rFonts w:cstheme="minorHAnsi"/>
          <w:sz w:val="32"/>
          <w:szCs w:val="32"/>
          <w:vertAlign w:val="superscript"/>
        </w:rPr>
        <w:t xml:space="preserve">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 xml:space="preserve">Z     </w:t>
      </w:r>
      <w:r w:rsidRPr="0025086D">
        <w:rPr>
          <w:rFonts w:cstheme="minorHAnsi"/>
          <w:color w:val="00B050"/>
          <w:sz w:val="32"/>
          <w:szCs w:val="32"/>
          <w:vertAlign w:val="superscript"/>
        </w:rPr>
        <w:t>// dephosphorylation reaction</w:t>
      </w:r>
    </w:p>
    <w:p w14:paraId="1E118D9E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2272A484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 Total time of simulation</w:t>
      </w:r>
    </w:p>
    <w:p w14:paraId="231E25AF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56987A39" w14:textId="77777777" w:rsidR="00125D17" w:rsidRPr="0025086D" w:rsidRDefault="00125D17" w:rsidP="00125D17">
      <w:pPr>
        <w:spacing w:after="0"/>
        <w:jc w:val="both"/>
        <w:rPr>
          <w:rFonts w:cstheme="minorHAnsi"/>
          <w:color w:val="C00000"/>
          <w:sz w:val="32"/>
          <w:szCs w:val="32"/>
          <w:vertAlign w:val="superscript"/>
        </w:rPr>
      </w:pPr>
      <w:r w:rsidRPr="0025086D">
        <w:rPr>
          <w:rFonts w:cstheme="minorHAnsi"/>
          <w:color w:val="7030A0"/>
          <w:sz w:val="32"/>
          <w:szCs w:val="32"/>
          <w:vertAlign w:val="superscript"/>
        </w:rPr>
        <w:t xml:space="preserve">equilibrate for </w:t>
      </w:r>
      <w:r w:rsidRPr="0025086D">
        <w:rPr>
          <w:rFonts w:cstheme="minorHAnsi"/>
          <w:color w:val="C00000"/>
          <w:sz w:val="32"/>
          <w:szCs w:val="32"/>
          <w:vertAlign w:val="superscript"/>
        </w:rPr>
        <w:t>200</w:t>
      </w:r>
    </w:p>
    <w:p w14:paraId="3295B9C5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350484F9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 xml:space="preserve">// End </w:t>
      </w:r>
    </w:p>
    <w:p w14:paraId="096E0619" w14:textId="77777777" w:rsidR="00125D17" w:rsidRPr="0025086D" w:rsidRDefault="00125D17" w:rsidP="00125D17">
      <w:pPr>
        <w:spacing w:after="0"/>
        <w:jc w:val="both"/>
        <w:rPr>
          <w:rFonts w:cstheme="minorHAnsi"/>
          <w:color w:val="00B050"/>
          <w:sz w:val="32"/>
          <w:szCs w:val="32"/>
          <w:vertAlign w:val="superscript"/>
        </w:rPr>
      </w:pPr>
      <w:r w:rsidRPr="0025086D">
        <w:rPr>
          <w:rFonts w:cstheme="minorHAnsi"/>
          <w:color w:val="00B050"/>
          <w:sz w:val="32"/>
          <w:szCs w:val="32"/>
          <w:vertAlign w:val="superscript"/>
        </w:rPr>
        <w:t>//======================================</w:t>
      </w:r>
    </w:p>
    <w:p w14:paraId="1EAD23C8" w14:textId="77777777" w:rsidR="007E0878" w:rsidRDefault="007E0878"/>
    <w:sectPr w:rsidR="007E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0286766"/>
      <w:docPartObj>
        <w:docPartGallery w:val="Page Numbers (Bottom of Page)"/>
        <w:docPartUnique/>
      </w:docPartObj>
    </w:sdtPr>
    <w:sdtEndPr/>
    <w:sdtContent>
      <w:p w14:paraId="5CECA50D" w14:textId="77777777" w:rsidR="00524481" w:rsidRDefault="00125D17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524481">
          <w:rPr>
            <w:noProof/>
            <w:lang w:val="hu-HU"/>
          </w:rPr>
          <w:t>16</w:t>
        </w:r>
        <w:r>
          <w:fldChar w:fldCharType="end"/>
        </w:r>
      </w:p>
    </w:sdtContent>
  </w:sdt>
  <w:p w14:paraId="7D84D7DC" w14:textId="77777777" w:rsidR="00524481" w:rsidRDefault="00125D1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E413E"/>
    <w:multiLevelType w:val="hybridMultilevel"/>
    <w:tmpl w:val="7FA69736"/>
    <w:lvl w:ilvl="0" w:tplc="DDF454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17"/>
    <w:rsid w:val="00125D17"/>
    <w:rsid w:val="007E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5732F"/>
  <w15:chartTrackingRefBased/>
  <w15:docId w15:val="{572E5ACE-F7EE-494E-82A5-C8A423DF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D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5D1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5D1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25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1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2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5D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D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D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25D1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25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D17"/>
  </w:style>
  <w:style w:type="paragraph" w:styleId="Footer">
    <w:name w:val="footer"/>
    <w:basedOn w:val="Normal"/>
    <w:link w:val="FooterChar"/>
    <w:uiPriority w:val="99"/>
    <w:unhideWhenUsed/>
    <w:rsid w:val="00125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ucacardelli.name/" TargetMode="External"/><Relationship Id="rId5" Type="http://schemas.openxmlformats.org/officeDocument/2006/relationships/hyperlink" Target="https://github.com/SuchanaChakravarty/Noise-Reduction-Properties-of-Coupled-and-isolated-Feed-Forward-Loop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49</Words>
  <Characters>8833</Characters>
  <Application>Microsoft Office Word</Application>
  <DocSecurity>0</DocSecurity>
  <Lines>73</Lines>
  <Paragraphs>20</Paragraphs>
  <ScaleCrop>false</ScaleCrop>
  <Company/>
  <LinksUpToDate>false</LinksUpToDate>
  <CharactersWithSpaces>10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na Chakravarty</dc:creator>
  <cp:keywords/>
  <dc:description/>
  <cp:lastModifiedBy>Suchana Chakravarty</cp:lastModifiedBy>
  <cp:revision>1</cp:revision>
  <dcterms:created xsi:type="dcterms:W3CDTF">2021-11-11T15:19:00Z</dcterms:created>
  <dcterms:modified xsi:type="dcterms:W3CDTF">2021-11-11T15:20:00Z</dcterms:modified>
</cp:coreProperties>
</file>